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586" w:rsidRDefault="00C0348C" w:rsidP="008C593B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ORTING INFORMATION</w:t>
      </w:r>
      <w:r w:rsidR="008C593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</w:t>
      </w:r>
      <w:r w:rsidR="00716586" w:rsidRPr="00CF5E46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716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LightShading"/>
        <w:tblW w:w="0" w:type="auto"/>
        <w:tblLook w:val="04A0"/>
      </w:tblPr>
      <w:tblGrid>
        <w:gridCol w:w="1394"/>
        <w:gridCol w:w="3677"/>
        <w:gridCol w:w="2188"/>
        <w:gridCol w:w="1700"/>
      </w:tblGrid>
      <w:tr w:rsidR="00716586" w:rsidRPr="00CF5E46" w:rsidTr="003A238E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rder/Clas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mmon nam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x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35A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unctional group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ari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dlegged earth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Halotydeus destructor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lue oat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enthaleus</w:t>
            </w: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laustium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alaustium</w:t>
            </w: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yobia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Bryobia</w:t>
            </w: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47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 predatory mite (including snout mite)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 predatory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sostig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sostigmat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ystid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yst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tigmat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tigmat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ribatid mit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ribatid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ane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ider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ane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seudoscorpion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eudoscorpionid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e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reworm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later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reworm larv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A63BE1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lateridae</w:t>
            </w:r>
            <w:proofErr w:type="spellEnd"/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lse wireworm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enebrionidae 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lse wireworm larv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A63BE1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nebrionidae</w:t>
            </w:r>
            <w:proofErr w:type="spellEnd"/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664C11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4C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ttle pasture cockchafer</w:t>
            </w:r>
          </w:p>
        </w:tc>
        <w:tc>
          <w:tcPr>
            <w:tcW w:w="0" w:type="auto"/>
            <w:noWrap/>
            <w:hideMark/>
          </w:tcPr>
          <w:p w:rsidR="00716586" w:rsidRPr="00664C11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664C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Australaphodius frenchi</w:t>
            </w:r>
          </w:p>
        </w:tc>
        <w:tc>
          <w:tcPr>
            <w:tcW w:w="0" w:type="auto"/>
            <w:noWrap/>
            <w:hideMark/>
          </w:tcPr>
          <w:p w:rsidR="00716586" w:rsidRPr="00664C11" w:rsidRDefault="00664C11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64C1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vil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urculion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abid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ab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abid larv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rabidae l</w:t>
            </w: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v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ove beetl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aphylin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dybeetle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ccinell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dybeetle larv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A63BE1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ccinell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d &amp; blue beetl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Dicranolaius bellulus 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avenger beetl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hrid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selaph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selaph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arabid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arabae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arabid larv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A63BE1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arabae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hic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hic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lembol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ucerne fle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Sminthurus viridi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cum Collembol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 c</w:t>
            </w: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llembol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verfly adult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ph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verfly larv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737457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yrphidae 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obber fly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il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 fly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mi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id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hid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afhopper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icadell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2B7909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therg</w:t>
            </w:r>
            <w:r w:rsidR="00716586"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</w:t>
            </w:r>
            <w:r w:rsidR="00716586"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proofErr w:type="spellEnd"/>
            <w:r w:rsidR="00716586"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bu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ysius vinitor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sel bu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b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sassin bu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duvi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nute pirate bu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Orius</w:t>
            </w: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p.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edatory shield bu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ntatom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 bu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mi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men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t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micida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asitoid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men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e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oide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pid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terpillar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737457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Lepidoptera 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oper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737457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ometridae</w:t>
            </w:r>
            <w:proofErr w:type="spellEnd"/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h or butterfly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pid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ewin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ur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ragonfly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donat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rip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hysan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laters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opod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ricket or grasshopper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rth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n plague locust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Chortoicetes terminif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uropean earwi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Forficula auriculari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tive earwig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Labidura truncat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illipede</w:t>
            </w:r>
          </w:p>
        </w:tc>
        <w:tc>
          <w:tcPr>
            <w:tcW w:w="0" w:type="auto"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plopod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st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ntiped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lopod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neficial</w:t>
            </w:r>
          </w:p>
        </w:tc>
      </w:tr>
      <w:tr w:rsidR="00716586" w:rsidRPr="00CF5E46" w:rsidTr="003A238E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ooklice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socopter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  <w:tr w:rsidR="00716586" w:rsidRPr="00CF5E46" w:rsidTr="003A238E">
        <w:trPr>
          <w:trHeight w:val="300"/>
        </w:trPr>
        <w:tc>
          <w:tcPr>
            <w:cnfStyle w:val="001000000000"/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ckroach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attodea</w:t>
            </w:r>
          </w:p>
        </w:tc>
        <w:tc>
          <w:tcPr>
            <w:tcW w:w="0" w:type="auto"/>
            <w:noWrap/>
            <w:hideMark/>
          </w:tcPr>
          <w:p w:rsidR="00716586" w:rsidRPr="00CF5E46" w:rsidRDefault="00716586" w:rsidP="000C00E0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CF5E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</w:tr>
    </w:tbl>
    <w:p w:rsidR="00716586" w:rsidRPr="00167F72" w:rsidRDefault="00716586" w:rsidP="007165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85B68" w:rsidRDefault="00A85B68" w:rsidP="0071658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:rsidR="00A85B68" w:rsidRDefault="00A85B68" w:rsidP="0071658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sectPr w:rsidR="00A85B68" w:rsidSect="0070724C">
      <w:footerReference w:type="default" r:id="rId6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49" w:rsidRDefault="00106A49" w:rsidP="00B77539">
      <w:pPr>
        <w:spacing w:after="0" w:line="240" w:lineRule="auto"/>
      </w:pPr>
      <w:r>
        <w:separator/>
      </w:r>
    </w:p>
  </w:endnote>
  <w:end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96836"/>
      <w:docPartObj>
        <w:docPartGallery w:val="Page Numbers (Bottom of Page)"/>
        <w:docPartUnique/>
      </w:docPartObj>
    </w:sdtPr>
    <w:sdtContent>
      <w:p w:rsidR="00106A49" w:rsidRDefault="00497B97">
        <w:pPr>
          <w:pStyle w:val="Footer"/>
          <w:jc w:val="right"/>
        </w:pPr>
        <w:fldSimple w:instr=" PAGE   \* MERGEFORMAT ">
          <w:r w:rsidR="008C593B">
            <w:rPr>
              <w:noProof/>
            </w:rPr>
            <w:t>2</w:t>
          </w:r>
        </w:fldSimple>
      </w:p>
    </w:sdtContent>
  </w:sdt>
  <w:p w:rsidR="00106A49" w:rsidRDefault="00106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49" w:rsidRDefault="00106A49" w:rsidP="00B77539">
      <w:pPr>
        <w:spacing w:after="0" w:line="240" w:lineRule="auto"/>
      </w:pPr>
      <w:r>
        <w:separator/>
      </w:r>
    </w:p>
  </w:footnote>
  <w:foot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39F"/>
    <w:rsid w:val="000032A3"/>
    <w:rsid w:val="000748AB"/>
    <w:rsid w:val="000C00E0"/>
    <w:rsid w:val="000E37C8"/>
    <w:rsid w:val="00106A49"/>
    <w:rsid w:val="00140CBE"/>
    <w:rsid w:val="0014412F"/>
    <w:rsid w:val="00172D02"/>
    <w:rsid w:val="001A0538"/>
    <w:rsid w:val="001E37E2"/>
    <w:rsid w:val="00215295"/>
    <w:rsid w:val="0022112C"/>
    <w:rsid w:val="0025657A"/>
    <w:rsid w:val="002678FB"/>
    <w:rsid w:val="00267FDC"/>
    <w:rsid w:val="002A1790"/>
    <w:rsid w:val="002B7909"/>
    <w:rsid w:val="002E7717"/>
    <w:rsid w:val="00300B43"/>
    <w:rsid w:val="0032301A"/>
    <w:rsid w:val="00383DAB"/>
    <w:rsid w:val="003A238E"/>
    <w:rsid w:val="003F2B42"/>
    <w:rsid w:val="00413F54"/>
    <w:rsid w:val="00415CA8"/>
    <w:rsid w:val="0041749C"/>
    <w:rsid w:val="00425BD3"/>
    <w:rsid w:val="004302E7"/>
    <w:rsid w:val="00497B97"/>
    <w:rsid w:val="004D439F"/>
    <w:rsid w:val="005404CB"/>
    <w:rsid w:val="00595C19"/>
    <w:rsid w:val="005E32D4"/>
    <w:rsid w:val="005F24F0"/>
    <w:rsid w:val="00601A98"/>
    <w:rsid w:val="00622FC0"/>
    <w:rsid w:val="006443D6"/>
    <w:rsid w:val="00653B8E"/>
    <w:rsid w:val="00664C11"/>
    <w:rsid w:val="0066540E"/>
    <w:rsid w:val="006C3452"/>
    <w:rsid w:val="007027B5"/>
    <w:rsid w:val="0070724C"/>
    <w:rsid w:val="00716586"/>
    <w:rsid w:val="00737457"/>
    <w:rsid w:val="007C1F02"/>
    <w:rsid w:val="007C52F1"/>
    <w:rsid w:val="007D553D"/>
    <w:rsid w:val="007E0C6A"/>
    <w:rsid w:val="0084457A"/>
    <w:rsid w:val="00857683"/>
    <w:rsid w:val="008734CD"/>
    <w:rsid w:val="008A2FF6"/>
    <w:rsid w:val="008A3EFA"/>
    <w:rsid w:val="008B1DD1"/>
    <w:rsid w:val="008C593B"/>
    <w:rsid w:val="008E28F9"/>
    <w:rsid w:val="00902402"/>
    <w:rsid w:val="009334BD"/>
    <w:rsid w:val="009755C7"/>
    <w:rsid w:val="009963FC"/>
    <w:rsid w:val="009E3F36"/>
    <w:rsid w:val="00A05A4D"/>
    <w:rsid w:val="00A0659F"/>
    <w:rsid w:val="00A63BE1"/>
    <w:rsid w:val="00A85B68"/>
    <w:rsid w:val="00AE7D94"/>
    <w:rsid w:val="00B556FD"/>
    <w:rsid w:val="00B56375"/>
    <w:rsid w:val="00B77539"/>
    <w:rsid w:val="00BC713C"/>
    <w:rsid w:val="00C0348C"/>
    <w:rsid w:val="00C74481"/>
    <w:rsid w:val="00D02912"/>
    <w:rsid w:val="00D12D94"/>
    <w:rsid w:val="00D646F7"/>
    <w:rsid w:val="00DA512B"/>
    <w:rsid w:val="00E94FAC"/>
    <w:rsid w:val="00F54947"/>
    <w:rsid w:val="00FC107A"/>
    <w:rsid w:val="00FF2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39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53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3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E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E1"/>
    <w:rPr>
      <w:b/>
      <w:bCs/>
    </w:rPr>
  </w:style>
  <w:style w:type="table" w:styleId="LightShading">
    <w:name w:val="Light Shading"/>
    <w:basedOn w:val="TableNormal"/>
    <w:uiPriority w:val="60"/>
    <w:rsid w:val="003A23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5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3</cp:revision>
  <dcterms:created xsi:type="dcterms:W3CDTF">2014-01-28T00:17:00Z</dcterms:created>
  <dcterms:modified xsi:type="dcterms:W3CDTF">2014-01-28T00:22:00Z</dcterms:modified>
</cp:coreProperties>
</file>